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mp" ContentType="image/png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C78B262" w14:textId="00C262BD" w:rsidR="00016E35" w:rsidRPr="00E85237" w:rsidRDefault="00016E35" w:rsidP="009D221B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85237">
        <w:rPr>
          <w:rFonts w:ascii="Times New Roman" w:hAnsi="Times New Roman" w:cs="Times New Roman"/>
          <w:sz w:val="24"/>
          <w:szCs w:val="24"/>
          <w:lang w:val="en-US"/>
        </w:rPr>
        <w:t>Supp</w:t>
      </w:r>
      <w:r w:rsidR="00AD0359">
        <w:rPr>
          <w:rFonts w:ascii="Times New Roman" w:hAnsi="Times New Roman" w:cs="Times New Roman"/>
          <w:sz w:val="24"/>
          <w:szCs w:val="24"/>
          <w:lang w:val="en-US"/>
        </w:rPr>
        <w:t>orting</w:t>
      </w:r>
      <w:r w:rsidRPr="00E85237">
        <w:rPr>
          <w:rFonts w:ascii="Times New Roman" w:hAnsi="Times New Roman" w:cs="Times New Roman"/>
          <w:sz w:val="24"/>
          <w:szCs w:val="24"/>
          <w:lang w:val="en-US"/>
        </w:rPr>
        <w:t xml:space="preserve"> Information</w:t>
      </w:r>
    </w:p>
    <w:p w14:paraId="6D604592" w14:textId="77777777" w:rsidR="00016E35" w:rsidRPr="00E85237" w:rsidRDefault="00016E35" w:rsidP="009D221B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7DE841A" w14:textId="77777777" w:rsidR="00426151" w:rsidRPr="00E85237" w:rsidRDefault="00426151" w:rsidP="009D221B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</w:pPr>
      <w:bookmarkStart w:id="0" w:name="_Hlk12815547"/>
      <w:r w:rsidRPr="00E85237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Heated rivalries: phenological variation modifies competition for pollinators among arctic plants</w:t>
      </w:r>
      <w:bookmarkEnd w:id="0"/>
    </w:p>
    <w:p w14:paraId="11395716" w14:textId="77777777" w:rsidR="00016E35" w:rsidRPr="00E85237" w:rsidRDefault="00016E35" w:rsidP="009D221B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FCE9FA3" w14:textId="77777777" w:rsidR="00016E35" w:rsidRPr="00E85237" w:rsidRDefault="00016E35" w:rsidP="009D221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85237">
        <w:rPr>
          <w:rFonts w:ascii="Times New Roman" w:hAnsi="Times New Roman" w:cs="Times New Roman"/>
          <w:sz w:val="24"/>
          <w:szCs w:val="24"/>
        </w:rPr>
        <w:t>Mikko Tiusanen, Tuomas Kankaanpää, Niels Martin Schmidt &amp; Tomas Roslin</w:t>
      </w:r>
    </w:p>
    <w:p w14:paraId="14CF1658" w14:textId="77777777" w:rsidR="00016E35" w:rsidRPr="00E85237" w:rsidRDefault="00016E35" w:rsidP="009D221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798F78C" w14:textId="77777777" w:rsidR="00016E35" w:rsidRPr="00E85237" w:rsidRDefault="00016E35" w:rsidP="009D221B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85237">
        <w:rPr>
          <w:rFonts w:ascii="Times New Roman" w:hAnsi="Times New Roman" w:cs="Times New Roman"/>
          <w:sz w:val="24"/>
          <w:szCs w:val="24"/>
          <w:lang w:val="en-US"/>
        </w:rPr>
        <w:t>Corresponding Author:</w:t>
      </w:r>
    </w:p>
    <w:p w14:paraId="725D9DEF" w14:textId="77777777" w:rsidR="00016E35" w:rsidRPr="00E85237" w:rsidRDefault="00016E35" w:rsidP="009D221B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85237">
        <w:rPr>
          <w:rFonts w:ascii="Times New Roman" w:hAnsi="Times New Roman" w:cs="Times New Roman"/>
          <w:sz w:val="24"/>
          <w:szCs w:val="24"/>
          <w:lang w:val="en-US"/>
        </w:rPr>
        <w:t>Mikko Tiusanen</w:t>
      </w:r>
    </w:p>
    <w:p w14:paraId="0C80BF21" w14:textId="77777777" w:rsidR="00016E35" w:rsidRPr="00E85237" w:rsidRDefault="00016E35" w:rsidP="009D221B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85237">
        <w:rPr>
          <w:rFonts w:ascii="Times New Roman" w:hAnsi="Times New Roman" w:cs="Times New Roman"/>
          <w:sz w:val="24"/>
          <w:szCs w:val="24"/>
          <w:lang w:val="en-US"/>
        </w:rPr>
        <w:t>mikko.tiusanen@helsinki.fi</w:t>
      </w:r>
    </w:p>
    <w:p w14:paraId="42311EA5" w14:textId="77777777" w:rsidR="00016E35" w:rsidRPr="00E85237" w:rsidRDefault="00016E35" w:rsidP="009D221B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7171689F" w14:textId="77777777" w:rsidR="00016E35" w:rsidRPr="00E85237" w:rsidRDefault="00016E35" w:rsidP="009D221B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6C77CF2" w14:textId="77777777" w:rsidR="00016E35" w:rsidRPr="00E85237" w:rsidRDefault="00016E35" w:rsidP="009D221B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85237">
        <w:rPr>
          <w:rFonts w:ascii="Times New Roman" w:hAnsi="Times New Roman" w:cs="Times New Roman"/>
          <w:sz w:val="24"/>
          <w:szCs w:val="24"/>
          <w:lang w:val="en-US"/>
        </w:rPr>
        <w:t>This file includes:</w:t>
      </w:r>
    </w:p>
    <w:p w14:paraId="3E4D8D3F" w14:textId="53669C99" w:rsidR="00955143" w:rsidRDefault="00955143" w:rsidP="009D221B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E85237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Figure S1</w:t>
      </w:r>
    </w:p>
    <w:p w14:paraId="3AC7DAF4" w14:textId="52AFDBF6" w:rsidR="00936D0B" w:rsidRDefault="00936D0B" w:rsidP="009D221B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E85237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Figure S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 w:rsidRPr="00936D0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</w:p>
    <w:p w14:paraId="229288A1" w14:textId="0FDAD868" w:rsidR="00936D0B" w:rsidRPr="00E85237" w:rsidRDefault="00936D0B" w:rsidP="009D221B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E85237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Figure S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</w:p>
    <w:p w14:paraId="435DF55F" w14:textId="3F970424" w:rsidR="001958CA" w:rsidRPr="00E85237" w:rsidRDefault="00936D0B" w:rsidP="009D221B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85237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Figure S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4</w:t>
      </w:r>
      <w:r w:rsidR="001958CA" w:rsidRPr="00E85237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67F32FCB" w14:textId="2CB4074C" w:rsidR="00502C2B" w:rsidRDefault="002E0C57" w:rsidP="00502C2B">
      <w:pPr>
        <w:pStyle w:val="SMHeading"/>
        <w:spacing w:line="480" w:lineRule="auto"/>
        <w:rPr>
          <w:b w:val="0"/>
        </w:rPr>
      </w:pPr>
      <w:r w:rsidRPr="00E85237">
        <w:rPr>
          <w:noProof/>
          <w:lang w:val="fi-FI" w:eastAsia="fi-FI"/>
        </w:rPr>
        <w:lastRenderedPageBreak/>
        <w:drawing>
          <wp:inline distT="0" distB="0" distL="0" distR="0" wp14:anchorId="59B40659" wp14:editId="6A646570">
            <wp:extent cx="5478780" cy="6781800"/>
            <wp:effectExtent l="0" t="0" r="762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5899" t="16187" r="38736" b="42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8780" cy="6781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6237BC" w:rsidRPr="00E85237">
        <w:t xml:space="preserve">Supplementary Figure </w:t>
      </w:r>
      <w:r w:rsidRPr="00E85237">
        <w:t xml:space="preserve">S1. </w:t>
      </w:r>
      <w:r w:rsidRPr="00E85237">
        <w:rPr>
          <w:b w:val="0"/>
        </w:rPr>
        <w:t xml:space="preserve">Study sites within the Zackenberg valley (74° 30' N, 21° 00' W). Open circles (A–X) represent the 24 study sites. Gray lines represent elevational contours at </w:t>
      </w:r>
      <w:proofErr w:type="gramStart"/>
      <w:r w:rsidRPr="00E85237">
        <w:rPr>
          <w:b w:val="0"/>
        </w:rPr>
        <w:t>10 meter</w:t>
      </w:r>
      <w:proofErr w:type="gramEnd"/>
      <w:r w:rsidRPr="00E85237">
        <w:rPr>
          <w:b w:val="0"/>
        </w:rPr>
        <w:t xml:space="preserve"> interval. Numbers on the picture mark the contours limiting the elevation zones (0-60m, 60-240m and 240-480m).</w:t>
      </w:r>
    </w:p>
    <w:p w14:paraId="1188B412" w14:textId="77777777" w:rsidR="00502C2B" w:rsidRDefault="00502C2B">
      <w:pPr>
        <w:rPr>
          <w:rFonts w:ascii="Times New Roman" w:eastAsia="Times New Roman" w:hAnsi="Times New Roman" w:cs="Times New Roman"/>
          <w:bCs/>
          <w:kern w:val="32"/>
          <w:sz w:val="24"/>
          <w:szCs w:val="24"/>
          <w:lang w:val="en-US"/>
        </w:rPr>
      </w:pPr>
      <w:r w:rsidRPr="006A1182">
        <w:rPr>
          <w:b/>
          <w:lang w:val="en-US"/>
        </w:rPr>
        <w:br w:type="page"/>
      </w:r>
    </w:p>
    <w:p w14:paraId="777D78CD" w14:textId="6CA55FB2" w:rsidR="00502C2B" w:rsidRPr="002F4D78" w:rsidRDefault="006A1182" w:rsidP="00502C2B">
      <w:pPr>
        <w:pStyle w:val="SMHeading"/>
        <w:spacing w:line="480" w:lineRule="auto"/>
        <w:rPr>
          <w:b w:val="0"/>
          <w:bCs w:val="0"/>
        </w:rPr>
      </w:pPr>
      <w:r>
        <w:rPr>
          <w:noProof/>
          <w:lang w:val="fi-FI" w:eastAsia="fi-FI"/>
        </w:rPr>
        <w:lastRenderedPageBreak/>
        <w:drawing>
          <wp:inline distT="0" distB="0" distL="0" distR="0" wp14:anchorId="688A7E33" wp14:editId="24186124">
            <wp:extent cx="5731510" cy="5188585"/>
            <wp:effectExtent l="0" t="0" r="2540" b="0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1131929C-38BD-4C84-9FC3-FFC772A487F7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  <w:r w:rsidRPr="00E85237">
        <w:t xml:space="preserve"> </w:t>
      </w:r>
      <w:r w:rsidR="00502C2B" w:rsidRPr="00E85237">
        <w:t>Supplementary Figure S</w:t>
      </w:r>
      <w:r w:rsidR="00502C2B">
        <w:t xml:space="preserve">2. </w:t>
      </w:r>
      <w:r w:rsidR="00502C2B">
        <w:rPr>
          <w:b w:val="0"/>
          <w:bCs w:val="0"/>
        </w:rPr>
        <w:t>Mean</w:t>
      </w:r>
      <w:r>
        <w:rPr>
          <w:b w:val="0"/>
          <w:bCs w:val="0"/>
        </w:rPr>
        <w:t xml:space="preserve"> </w:t>
      </w:r>
      <w:r w:rsidR="00502C2B">
        <w:rPr>
          <w:b w:val="0"/>
          <w:bCs w:val="0"/>
        </w:rPr>
        <w:t>temperature</w:t>
      </w:r>
      <w:r w:rsidR="004114EF">
        <w:rPr>
          <w:b w:val="0"/>
          <w:bCs w:val="0"/>
        </w:rPr>
        <w:t xml:space="preserve">s recorded along the </w:t>
      </w:r>
      <w:r w:rsidR="00502C2B">
        <w:rPr>
          <w:b w:val="0"/>
          <w:bCs w:val="0"/>
        </w:rPr>
        <w:t>elevation</w:t>
      </w:r>
      <w:r w:rsidR="004114EF">
        <w:rPr>
          <w:b w:val="0"/>
          <w:bCs w:val="0"/>
        </w:rPr>
        <w:t>al</w:t>
      </w:r>
      <w:r w:rsidR="00502C2B">
        <w:rPr>
          <w:b w:val="0"/>
          <w:bCs w:val="0"/>
        </w:rPr>
        <w:t xml:space="preserve"> gradient in 2016. The error bars indicate the standard error of the mean</w:t>
      </w:r>
      <w:r w:rsidR="004114EF">
        <w:rPr>
          <w:b w:val="0"/>
          <w:bCs w:val="0"/>
        </w:rPr>
        <w:t xml:space="preserve">, as based </w:t>
      </w:r>
      <w:r>
        <w:rPr>
          <w:b w:val="0"/>
          <w:bCs w:val="0"/>
        </w:rPr>
        <w:t xml:space="preserve">on six weekly mean temperatures </w:t>
      </w:r>
      <w:r w:rsidR="004114EF">
        <w:rPr>
          <w:b w:val="0"/>
          <w:bCs w:val="0"/>
        </w:rPr>
        <w:t>from each site</w:t>
      </w:r>
      <w:r w:rsidR="00502C2B">
        <w:rPr>
          <w:b w:val="0"/>
          <w:bCs w:val="0"/>
        </w:rPr>
        <w:t xml:space="preserve">. The temperatures </w:t>
      </w:r>
      <w:r w:rsidR="004114EF">
        <w:rPr>
          <w:b w:val="0"/>
          <w:bCs w:val="0"/>
        </w:rPr>
        <w:t xml:space="preserve">were recorded with </w:t>
      </w:r>
      <w:r w:rsidRPr="006A1182">
        <w:rPr>
          <w:b w:val="0"/>
          <w:bCs w:val="0"/>
        </w:rPr>
        <w:t>air temperature and relative humidity logger</w:t>
      </w:r>
      <w:bookmarkStart w:id="1" w:name="_GoBack"/>
      <w:r w:rsidR="00C76FE8">
        <w:rPr>
          <w:b w:val="0"/>
          <w:bCs w:val="0"/>
        </w:rPr>
        <w:t>s</w:t>
      </w:r>
      <w:bookmarkEnd w:id="1"/>
      <w:r w:rsidRPr="006A1182">
        <w:rPr>
          <w:b w:val="0"/>
          <w:bCs w:val="0"/>
        </w:rPr>
        <w:t xml:space="preserve"> (EL-USB-2, Lascar electronics, U.K.) </w:t>
      </w:r>
      <w:r w:rsidR="004114EF">
        <w:rPr>
          <w:b w:val="0"/>
          <w:bCs w:val="0"/>
        </w:rPr>
        <w:t xml:space="preserve">placed at a height of </w:t>
      </w:r>
      <w:r>
        <w:rPr>
          <w:b w:val="0"/>
          <w:bCs w:val="0"/>
        </w:rPr>
        <w:t>10</w:t>
      </w:r>
      <w:r w:rsidR="004114EF">
        <w:rPr>
          <w:b w:val="0"/>
          <w:bCs w:val="0"/>
        </w:rPr>
        <w:t xml:space="preserve"> cm and shielded from direct sun light by </w:t>
      </w:r>
      <w:r>
        <w:rPr>
          <w:b w:val="0"/>
          <w:bCs w:val="0"/>
        </w:rPr>
        <w:t>a white plastic dome</w:t>
      </w:r>
      <w:r w:rsidR="004114EF">
        <w:rPr>
          <w:b w:val="0"/>
          <w:bCs w:val="0"/>
        </w:rPr>
        <w:t xml:space="preserve">. Note that the measurement points do </w:t>
      </w:r>
      <w:r w:rsidR="00502C2B">
        <w:rPr>
          <w:b w:val="0"/>
          <w:bCs w:val="0"/>
        </w:rPr>
        <w:t xml:space="preserve">not </w:t>
      </w:r>
      <w:r w:rsidR="004114EF">
        <w:rPr>
          <w:b w:val="0"/>
          <w:bCs w:val="0"/>
        </w:rPr>
        <w:t xml:space="preserve">correspond directly to </w:t>
      </w:r>
      <w:r w:rsidR="00502C2B">
        <w:rPr>
          <w:b w:val="0"/>
          <w:bCs w:val="0"/>
        </w:rPr>
        <w:t xml:space="preserve">on our </w:t>
      </w:r>
      <w:r w:rsidR="004114EF">
        <w:rPr>
          <w:b w:val="0"/>
          <w:bCs w:val="0"/>
        </w:rPr>
        <w:t xml:space="preserve">specific </w:t>
      </w:r>
      <w:r w:rsidR="00502C2B">
        <w:rPr>
          <w:b w:val="0"/>
          <w:bCs w:val="0"/>
        </w:rPr>
        <w:t>study sites</w:t>
      </w:r>
      <w:r w:rsidR="004114EF">
        <w:rPr>
          <w:b w:val="0"/>
          <w:bCs w:val="0"/>
        </w:rPr>
        <w:t>,</w:t>
      </w:r>
      <w:r w:rsidR="00502C2B">
        <w:rPr>
          <w:b w:val="0"/>
          <w:bCs w:val="0"/>
        </w:rPr>
        <w:t xml:space="preserve"> but </w:t>
      </w:r>
      <w:r w:rsidR="004114EF">
        <w:rPr>
          <w:b w:val="0"/>
          <w:bCs w:val="0"/>
        </w:rPr>
        <w:t xml:space="preserve">to 19 plots along </w:t>
      </w:r>
      <w:r w:rsidR="00502C2B">
        <w:rPr>
          <w:b w:val="0"/>
          <w:bCs w:val="0"/>
        </w:rPr>
        <w:t xml:space="preserve">the </w:t>
      </w:r>
      <w:r w:rsidR="004114EF">
        <w:rPr>
          <w:b w:val="0"/>
          <w:bCs w:val="0"/>
        </w:rPr>
        <w:t xml:space="preserve">very </w:t>
      </w:r>
      <w:r w:rsidR="00502C2B">
        <w:rPr>
          <w:b w:val="0"/>
          <w:bCs w:val="0"/>
        </w:rPr>
        <w:t xml:space="preserve">same </w:t>
      </w:r>
      <w:r w:rsidR="004114EF">
        <w:rPr>
          <w:b w:val="0"/>
          <w:bCs w:val="0"/>
        </w:rPr>
        <w:t xml:space="preserve">mountain slope monitored </w:t>
      </w:r>
      <w:r w:rsidR="00502C2B">
        <w:rPr>
          <w:b w:val="0"/>
          <w:bCs w:val="0"/>
        </w:rPr>
        <w:t xml:space="preserve">by Tuomas </w:t>
      </w:r>
      <w:proofErr w:type="spellStart"/>
      <w:r w:rsidR="00502C2B">
        <w:rPr>
          <w:b w:val="0"/>
          <w:bCs w:val="0"/>
        </w:rPr>
        <w:t>Kankaanpää</w:t>
      </w:r>
      <w:proofErr w:type="spellEnd"/>
      <w:r w:rsidR="00F37E9D">
        <w:rPr>
          <w:b w:val="0"/>
          <w:bCs w:val="0"/>
        </w:rPr>
        <w:t xml:space="preserve"> between May 22</w:t>
      </w:r>
      <w:r w:rsidR="00F37E9D" w:rsidRPr="00F37E9D">
        <w:rPr>
          <w:b w:val="0"/>
          <w:bCs w:val="0"/>
          <w:vertAlign w:val="superscript"/>
        </w:rPr>
        <w:t>nd</w:t>
      </w:r>
      <w:r w:rsidR="00F37E9D">
        <w:rPr>
          <w:b w:val="0"/>
          <w:bCs w:val="0"/>
        </w:rPr>
        <w:t xml:space="preserve"> and July 25</w:t>
      </w:r>
      <w:r w:rsidR="00F37E9D" w:rsidRPr="00F37E9D">
        <w:rPr>
          <w:b w:val="0"/>
          <w:bCs w:val="0"/>
          <w:vertAlign w:val="superscript"/>
        </w:rPr>
        <w:t>th</w:t>
      </w:r>
      <w:r w:rsidR="004114EF">
        <w:rPr>
          <w:b w:val="0"/>
          <w:bCs w:val="0"/>
        </w:rPr>
        <w:t>, 2016.</w:t>
      </w:r>
    </w:p>
    <w:p w14:paraId="50C5CE6D" w14:textId="52AD1DA0" w:rsidR="00F936DB" w:rsidRPr="00F936DB" w:rsidRDefault="00F936DB" w:rsidP="00F936DB">
      <w:pPr>
        <w:rPr>
          <w:rFonts w:ascii="Times New Roman" w:eastAsia="Times New Roman" w:hAnsi="Times New Roman" w:cs="Times New Roman"/>
          <w:bCs/>
          <w:kern w:val="32"/>
          <w:sz w:val="24"/>
          <w:szCs w:val="24"/>
          <w:lang w:val="en-US"/>
        </w:rPr>
      </w:pPr>
      <w:r w:rsidRPr="00373DC9">
        <w:rPr>
          <w:b/>
          <w:lang w:val="en-US"/>
        </w:rPr>
        <w:br w:type="page"/>
      </w:r>
      <w:r w:rsidR="00936D0B">
        <w:rPr>
          <w:rFonts w:ascii="Times New Roman" w:eastAsia="Times New Roman" w:hAnsi="Times New Roman" w:cs="Times New Roman"/>
          <w:bCs/>
          <w:noProof/>
          <w:kern w:val="32"/>
          <w:sz w:val="24"/>
          <w:szCs w:val="24"/>
          <w:lang w:eastAsia="fi-FI"/>
        </w:rPr>
        <w:lastRenderedPageBreak/>
        <w:drawing>
          <wp:inline distT="0" distB="0" distL="0" distR="0" wp14:anchorId="56567756" wp14:editId="55C3CB99">
            <wp:extent cx="5731510" cy="2469515"/>
            <wp:effectExtent l="0" t="0" r="2540" b="6985"/>
            <wp:docPr id="5" name="Picture 5" descr="A close up of a logo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E84176C.tmp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4695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B6050B" w14:textId="2DF02F2D" w:rsidR="001230AA" w:rsidRDefault="00F936DB" w:rsidP="008B2CD9">
      <w:pPr>
        <w:pStyle w:val="SMHeading"/>
        <w:spacing w:line="480" w:lineRule="auto"/>
        <w:rPr>
          <w:b w:val="0"/>
          <w:bCs w:val="0"/>
        </w:rPr>
      </w:pPr>
      <w:r w:rsidRPr="00E85237">
        <w:t>Supplementary Figure S</w:t>
      </w:r>
      <w:r w:rsidR="00502C2B">
        <w:t>3</w:t>
      </w:r>
      <w:r>
        <w:t xml:space="preserve">. </w:t>
      </w:r>
      <w:r>
        <w:rPr>
          <w:b w:val="0"/>
          <w:bCs w:val="0"/>
        </w:rPr>
        <w:t xml:space="preserve">Relative abundances of </w:t>
      </w:r>
      <w:r w:rsidR="00747670">
        <w:rPr>
          <w:b w:val="0"/>
          <w:bCs w:val="0"/>
        </w:rPr>
        <w:t xml:space="preserve">inflorescences of different plant species within </w:t>
      </w:r>
      <w:r>
        <w:rPr>
          <w:b w:val="0"/>
          <w:bCs w:val="0"/>
        </w:rPr>
        <w:t>the elevation</w:t>
      </w:r>
      <w:r w:rsidR="00747670">
        <w:rPr>
          <w:b w:val="0"/>
          <w:bCs w:val="0"/>
        </w:rPr>
        <w:t>al</w:t>
      </w:r>
      <w:r>
        <w:rPr>
          <w:b w:val="0"/>
          <w:bCs w:val="0"/>
        </w:rPr>
        <w:t xml:space="preserve"> zones</w:t>
      </w:r>
      <w:r w:rsidR="00502C2B">
        <w:rPr>
          <w:b w:val="0"/>
          <w:bCs w:val="0"/>
        </w:rPr>
        <w:t xml:space="preserve"> </w:t>
      </w:r>
      <w:r w:rsidR="00747670">
        <w:rPr>
          <w:b w:val="0"/>
          <w:bCs w:val="0"/>
        </w:rPr>
        <w:t xml:space="preserve">identified in Fig. 1 </w:t>
      </w:r>
      <w:r w:rsidR="00502C2B">
        <w:rPr>
          <w:b w:val="0"/>
          <w:bCs w:val="0"/>
        </w:rPr>
        <w:t>(</w:t>
      </w:r>
      <w:r w:rsidR="00747670">
        <w:rPr>
          <w:b w:val="0"/>
          <w:bCs w:val="0"/>
        </w:rPr>
        <w:t xml:space="preserve">with </w:t>
      </w:r>
      <w:r w:rsidR="00502C2B">
        <w:rPr>
          <w:b w:val="0"/>
          <w:bCs w:val="0"/>
        </w:rPr>
        <w:t xml:space="preserve">8 study sites </w:t>
      </w:r>
      <w:r w:rsidR="00747670">
        <w:rPr>
          <w:b w:val="0"/>
          <w:bCs w:val="0"/>
        </w:rPr>
        <w:t xml:space="preserve">within </w:t>
      </w:r>
      <w:r w:rsidR="00502C2B">
        <w:rPr>
          <w:b w:val="0"/>
          <w:bCs w:val="0"/>
        </w:rPr>
        <w:t>each zone)</w:t>
      </w:r>
      <w:r>
        <w:rPr>
          <w:b w:val="0"/>
          <w:bCs w:val="0"/>
        </w:rPr>
        <w:t xml:space="preserve">. The pie charts </w:t>
      </w:r>
      <w:r w:rsidR="00502C2B">
        <w:rPr>
          <w:b w:val="0"/>
          <w:bCs w:val="0"/>
        </w:rPr>
        <w:t xml:space="preserve">from left to right </w:t>
      </w:r>
      <w:r w:rsidR="00747670">
        <w:rPr>
          <w:b w:val="0"/>
          <w:bCs w:val="0"/>
        </w:rPr>
        <w:t xml:space="preserve">represent </w:t>
      </w:r>
      <w:r>
        <w:rPr>
          <w:b w:val="0"/>
          <w:bCs w:val="0"/>
        </w:rPr>
        <w:t>data from</w:t>
      </w:r>
      <w:r w:rsidRPr="00F936DB">
        <w:t xml:space="preserve"> </w:t>
      </w:r>
      <w:r w:rsidRPr="00F936DB">
        <w:rPr>
          <w:b w:val="0"/>
          <w:bCs w:val="0"/>
        </w:rPr>
        <w:t>712</w:t>
      </w:r>
      <w:r w:rsidR="00502C2B">
        <w:rPr>
          <w:b w:val="0"/>
          <w:bCs w:val="0"/>
        </w:rPr>
        <w:t xml:space="preserve"> </w:t>
      </w:r>
      <w:r w:rsidRPr="00F936DB">
        <w:rPr>
          <w:b w:val="0"/>
          <w:bCs w:val="0"/>
        </w:rPr>
        <w:t>498</w:t>
      </w:r>
      <w:r>
        <w:rPr>
          <w:b w:val="0"/>
          <w:bCs w:val="0"/>
        </w:rPr>
        <w:t xml:space="preserve">; </w:t>
      </w:r>
      <w:r w:rsidRPr="00F936DB">
        <w:rPr>
          <w:b w:val="0"/>
          <w:bCs w:val="0"/>
        </w:rPr>
        <w:t>383</w:t>
      </w:r>
      <w:r w:rsidR="00502C2B">
        <w:rPr>
          <w:b w:val="0"/>
          <w:bCs w:val="0"/>
        </w:rPr>
        <w:t xml:space="preserve"> </w:t>
      </w:r>
      <w:r w:rsidRPr="00F936DB">
        <w:rPr>
          <w:b w:val="0"/>
          <w:bCs w:val="0"/>
        </w:rPr>
        <w:t>148</w:t>
      </w:r>
      <w:r>
        <w:rPr>
          <w:b w:val="0"/>
          <w:bCs w:val="0"/>
        </w:rPr>
        <w:t xml:space="preserve">; and </w:t>
      </w:r>
      <w:r w:rsidRPr="00F936DB">
        <w:rPr>
          <w:b w:val="0"/>
          <w:bCs w:val="0"/>
        </w:rPr>
        <w:t>218</w:t>
      </w:r>
      <w:r>
        <w:rPr>
          <w:b w:val="0"/>
          <w:bCs w:val="0"/>
        </w:rPr>
        <w:t> </w:t>
      </w:r>
      <w:r w:rsidRPr="00F936DB">
        <w:rPr>
          <w:b w:val="0"/>
          <w:bCs w:val="0"/>
        </w:rPr>
        <w:t>314</w:t>
      </w:r>
      <w:r>
        <w:rPr>
          <w:b w:val="0"/>
          <w:bCs w:val="0"/>
        </w:rPr>
        <w:t xml:space="preserve"> individual flowers, respectively.</w:t>
      </w:r>
    </w:p>
    <w:p w14:paraId="0BF5B60F" w14:textId="77777777" w:rsidR="001230AA" w:rsidRDefault="001230AA">
      <w:pPr>
        <w:rPr>
          <w:rFonts w:ascii="Times New Roman" w:eastAsia="Times New Roman" w:hAnsi="Times New Roman" w:cs="Times New Roman"/>
          <w:kern w:val="32"/>
          <w:sz w:val="24"/>
          <w:szCs w:val="24"/>
          <w:lang w:val="en-US"/>
        </w:rPr>
      </w:pPr>
      <w:r w:rsidRPr="006A1182">
        <w:rPr>
          <w:b/>
          <w:bCs/>
          <w:lang w:val="en-US"/>
        </w:rPr>
        <w:br w:type="page"/>
      </w:r>
    </w:p>
    <w:p w14:paraId="1B116C67" w14:textId="6C9D006D" w:rsidR="002F4D78" w:rsidRDefault="003B1373" w:rsidP="00373DC9">
      <w:pPr>
        <w:pStyle w:val="SMHeading"/>
        <w:spacing w:line="480" w:lineRule="auto"/>
      </w:pPr>
      <w:r>
        <w:rPr>
          <w:noProof/>
          <w:lang w:val="fi-FI" w:eastAsia="fi-FI"/>
        </w:rPr>
        <w:lastRenderedPageBreak/>
        <w:drawing>
          <wp:inline distT="0" distB="0" distL="0" distR="0" wp14:anchorId="73DFD481" wp14:editId="2DC03F12">
            <wp:extent cx="5433060" cy="3878580"/>
            <wp:effectExtent l="0" t="0" r="0" b="7620"/>
            <wp:docPr id="4" name="Chart 4">
              <a:extLst xmlns:a="http://schemas.openxmlformats.org/drawingml/2006/main">
                <a:ext uri="{FF2B5EF4-FFF2-40B4-BE49-F238E27FC236}">
                  <a16:creationId xmlns:a16="http://schemas.microsoft.com/office/drawing/2014/main" id="{02802CB0-E184-4A34-8673-3C991D3498D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  <w:r w:rsidR="001230AA" w:rsidRPr="00E85237">
        <w:t>Supplementary Figure S</w:t>
      </w:r>
      <w:r w:rsidR="00502C2B">
        <w:t>4</w:t>
      </w:r>
      <w:r w:rsidR="001230AA">
        <w:t xml:space="preserve">. </w:t>
      </w:r>
      <w:r w:rsidR="001230AA">
        <w:rPr>
          <w:b w:val="0"/>
          <w:bCs w:val="0"/>
        </w:rPr>
        <w:t>The number of flowering species observed along the elevation</w:t>
      </w:r>
      <w:r w:rsidR="00747670">
        <w:rPr>
          <w:b w:val="0"/>
          <w:bCs w:val="0"/>
        </w:rPr>
        <w:t>al</w:t>
      </w:r>
      <w:r w:rsidR="001230AA">
        <w:rPr>
          <w:b w:val="0"/>
          <w:bCs w:val="0"/>
        </w:rPr>
        <w:t xml:space="preserve"> gradient.</w:t>
      </w:r>
      <w:r w:rsidR="00747670">
        <w:rPr>
          <w:b w:val="0"/>
          <w:bCs w:val="0"/>
        </w:rPr>
        <w:t xml:space="preserve"> Here, each data point represents an individual study site (n=</w:t>
      </w:r>
      <w:r w:rsidR="00DA7C0E">
        <w:rPr>
          <w:b w:val="0"/>
          <w:bCs w:val="0"/>
        </w:rPr>
        <w:t>24</w:t>
      </w:r>
      <w:r w:rsidR="00747670">
        <w:rPr>
          <w:b w:val="0"/>
          <w:bCs w:val="0"/>
        </w:rPr>
        <w:t>).</w:t>
      </w:r>
    </w:p>
    <w:sectPr w:rsidR="002F4D7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activeWritingStyle w:appName="MSWord" w:lang="fi-FI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52502"/>
    <w:rsid w:val="00016E35"/>
    <w:rsid w:val="00076FEB"/>
    <w:rsid w:val="000A1D12"/>
    <w:rsid w:val="001004A5"/>
    <w:rsid w:val="0010538A"/>
    <w:rsid w:val="001230AA"/>
    <w:rsid w:val="0017453B"/>
    <w:rsid w:val="001958CA"/>
    <w:rsid w:val="001C0C01"/>
    <w:rsid w:val="00214C91"/>
    <w:rsid w:val="00296F64"/>
    <w:rsid w:val="002E0C57"/>
    <w:rsid w:val="002F4D78"/>
    <w:rsid w:val="003262D2"/>
    <w:rsid w:val="00352502"/>
    <w:rsid w:val="00373DC9"/>
    <w:rsid w:val="003B1373"/>
    <w:rsid w:val="003F38FA"/>
    <w:rsid w:val="004114EF"/>
    <w:rsid w:val="00426151"/>
    <w:rsid w:val="00502C2B"/>
    <w:rsid w:val="005218B9"/>
    <w:rsid w:val="005536FF"/>
    <w:rsid w:val="0058259F"/>
    <w:rsid w:val="005953F5"/>
    <w:rsid w:val="005D1EEE"/>
    <w:rsid w:val="005E2584"/>
    <w:rsid w:val="006237BC"/>
    <w:rsid w:val="00634652"/>
    <w:rsid w:val="00677BE4"/>
    <w:rsid w:val="006A1182"/>
    <w:rsid w:val="00716411"/>
    <w:rsid w:val="00747670"/>
    <w:rsid w:val="008326E5"/>
    <w:rsid w:val="008A5EBA"/>
    <w:rsid w:val="008A670F"/>
    <w:rsid w:val="008B2CD9"/>
    <w:rsid w:val="008C6093"/>
    <w:rsid w:val="00936D0B"/>
    <w:rsid w:val="00955143"/>
    <w:rsid w:val="00983716"/>
    <w:rsid w:val="009D221B"/>
    <w:rsid w:val="00A1635D"/>
    <w:rsid w:val="00A74814"/>
    <w:rsid w:val="00A828F4"/>
    <w:rsid w:val="00AD0359"/>
    <w:rsid w:val="00B314BF"/>
    <w:rsid w:val="00B34CE5"/>
    <w:rsid w:val="00B43711"/>
    <w:rsid w:val="00B46201"/>
    <w:rsid w:val="00C658CE"/>
    <w:rsid w:val="00C76FE8"/>
    <w:rsid w:val="00DA7C0E"/>
    <w:rsid w:val="00E80345"/>
    <w:rsid w:val="00E85237"/>
    <w:rsid w:val="00F05675"/>
    <w:rsid w:val="00F2206D"/>
    <w:rsid w:val="00F37E9D"/>
    <w:rsid w:val="00F85F96"/>
    <w:rsid w:val="00F936DB"/>
    <w:rsid w:val="00FF66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8A6725"/>
  <w15:chartTrackingRefBased/>
  <w15:docId w15:val="{9D0CDC46-3BCE-457B-B89B-9AF21A6D4E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Subtle 1" w:semiHidden="1" w:unhideWhenUsed="1"/>
    <w:lsdException w:name="Table Subtle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16E3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semiHidden/>
    <w:unhideWhenUsed/>
    <w:rsid w:val="00016E35"/>
    <w:rPr>
      <w:color w:val="0000FF"/>
      <w:u w:val="single"/>
    </w:rPr>
  </w:style>
  <w:style w:type="paragraph" w:customStyle="1" w:styleId="SMHeading">
    <w:name w:val="SM Heading"/>
    <w:basedOn w:val="Heading1"/>
    <w:qFormat/>
    <w:rsid w:val="00016E35"/>
    <w:pPr>
      <w:keepLines w:val="0"/>
      <w:spacing w:after="60" w:line="240" w:lineRule="auto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  <w:lang w:val="en-US"/>
    </w:rPr>
  </w:style>
  <w:style w:type="paragraph" w:customStyle="1" w:styleId="SMSubheading">
    <w:name w:val="SM Subheading"/>
    <w:basedOn w:val="Normal"/>
    <w:qFormat/>
    <w:rsid w:val="00016E35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u w:val="words"/>
      <w:lang w:val="en-US"/>
    </w:rPr>
  </w:style>
  <w:style w:type="paragraph" w:customStyle="1" w:styleId="SMcaption">
    <w:name w:val="SM caption"/>
    <w:basedOn w:val="Normal"/>
    <w:qFormat/>
    <w:rsid w:val="00016E35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016E3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8371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3716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96F6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96F6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96F6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96F6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96F64"/>
    <w:rPr>
      <w:b/>
      <w:bCs/>
      <w:sz w:val="20"/>
      <w:szCs w:val="20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296F64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296F64"/>
    <w:rPr>
      <w:rFonts w:ascii="Calibri" w:hAnsi="Calibri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94689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614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680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176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673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2.xml"/><Relationship Id="rId3" Type="http://schemas.openxmlformats.org/officeDocument/2006/relationships/settings" Target="settings.xml"/><Relationship Id="rId7" Type="http://schemas.openxmlformats.org/officeDocument/2006/relationships/image" Target="media/image2.tmp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chart" Target="charts/chart1.xml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Mikko\Desktop\Manuscript%203\Tempele\Tempele\ZackenbergParaHMSCData021219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Mikko\Desktop\Manuscript%203\DiversityElevation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strRef>
              <c:f>Graph!$C$1</c:f>
              <c:strCache>
                <c:ptCount val="1"/>
                <c:pt idx="0">
                  <c:v>Average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trendline>
            <c:spPr>
              <a:ln w="25400" cap="rnd" cmpd="sng">
                <a:solidFill>
                  <a:schemeClr val="tx1"/>
                </a:solidFill>
                <a:prstDash val="solid"/>
              </a:ln>
              <a:effectLst/>
            </c:spPr>
            <c:trendlineType val="linear"/>
            <c:dispRSqr val="0"/>
            <c:dispEq val="0"/>
          </c:trendline>
          <c:errBars>
            <c:errDir val="y"/>
            <c:errBarType val="both"/>
            <c:errValType val="cust"/>
            <c:noEndCap val="0"/>
            <c:plus>
              <c:numRef>
                <c:f>Graph!$D$2:$D$20</c:f>
                <c:numCache>
                  <c:formatCode>General</c:formatCode>
                  <c:ptCount val="19"/>
                  <c:pt idx="0">
                    <c:v>0.50868000000000035</c:v>
                  </c:pt>
                  <c:pt idx="1">
                    <c:v>0.71933000000000202</c:v>
                  </c:pt>
                  <c:pt idx="2">
                    <c:v>0.73610999999999827</c:v>
                  </c:pt>
                  <c:pt idx="3">
                    <c:v>0.89988516666666707</c:v>
                  </c:pt>
                  <c:pt idx="4">
                    <c:v>1.0641384000000034</c:v>
                  </c:pt>
                  <c:pt idx="5">
                    <c:v>1.0714696666666665</c:v>
                  </c:pt>
                  <c:pt idx="6">
                    <c:v>1.097800166666665</c:v>
                  </c:pt>
                  <c:pt idx="7">
                    <c:v>1.1140061666666687</c:v>
                  </c:pt>
                  <c:pt idx="8">
                    <c:v>1.1258695000000012</c:v>
                  </c:pt>
                  <c:pt idx="9">
                    <c:v>1.1788191666666663</c:v>
                  </c:pt>
                  <c:pt idx="10">
                    <c:v>1.1987844999999988</c:v>
                  </c:pt>
                  <c:pt idx="11">
                    <c:v>1.2183638888888857</c:v>
                  </c:pt>
                  <c:pt idx="12">
                    <c:v>1.3022568333333329</c:v>
                  </c:pt>
                  <c:pt idx="13">
                    <c:v>1.4830258888888881</c:v>
                  </c:pt>
                  <c:pt idx="14">
                    <c:v>1.5073288888888907</c:v>
                  </c:pt>
                  <c:pt idx="15">
                    <c:v>1.5557866666666653</c:v>
                  </c:pt>
                  <c:pt idx="16">
                    <c:v>1.7557854444444445</c:v>
                  </c:pt>
                  <c:pt idx="17">
                    <c:v>1.7854949999999972</c:v>
                  </c:pt>
                  <c:pt idx="18">
                    <c:v>1.8134664444444535</c:v>
                  </c:pt>
                </c:numCache>
              </c:numRef>
            </c:plus>
            <c:minus>
              <c:numRef>
                <c:f>Graph!$D$2:$D$20</c:f>
                <c:numCache>
                  <c:formatCode>General</c:formatCode>
                  <c:ptCount val="19"/>
                  <c:pt idx="0">
                    <c:v>0.50868000000000035</c:v>
                  </c:pt>
                  <c:pt idx="1">
                    <c:v>0.71933000000000202</c:v>
                  </c:pt>
                  <c:pt idx="2">
                    <c:v>0.73610999999999827</c:v>
                  </c:pt>
                  <c:pt idx="3">
                    <c:v>0.89988516666666707</c:v>
                  </c:pt>
                  <c:pt idx="4">
                    <c:v>1.0641384000000034</c:v>
                  </c:pt>
                  <c:pt idx="5">
                    <c:v>1.0714696666666665</c:v>
                  </c:pt>
                  <c:pt idx="6">
                    <c:v>1.097800166666665</c:v>
                  </c:pt>
                  <c:pt idx="7">
                    <c:v>1.1140061666666687</c:v>
                  </c:pt>
                  <c:pt idx="8">
                    <c:v>1.1258695000000012</c:v>
                  </c:pt>
                  <c:pt idx="9">
                    <c:v>1.1788191666666663</c:v>
                  </c:pt>
                  <c:pt idx="10">
                    <c:v>1.1987844999999988</c:v>
                  </c:pt>
                  <c:pt idx="11">
                    <c:v>1.2183638888888857</c:v>
                  </c:pt>
                  <c:pt idx="12">
                    <c:v>1.3022568333333329</c:v>
                  </c:pt>
                  <c:pt idx="13">
                    <c:v>1.4830258888888881</c:v>
                  </c:pt>
                  <c:pt idx="14">
                    <c:v>1.5073288888888907</c:v>
                  </c:pt>
                  <c:pt idx="15">
                    <c:v>1.5557866666666653</c:v>
                  </c:pt>
                  <c:pt idx="16">
                    <c:v>1.7557854444444445</c:v>
                  </c:pt>
                  <c:pt idx="17">
                    <c:v>1.7854949999999972</c:v>
                  </c:pt>
                  <c:pt idx="18">
                    <c:v>1.8134664444444535</c:v>
                  </c:pt>
                </c:numCache>
              </c:numRef>
            </c:minus>
            <c:spPr>
              <a:noFill/>
              <a:ln w="12700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errBars>
            <c:errDir val="x"/>
            <c:errBarType val="both"/>
            <c:errValType val="fixedVal"/>
            <c:noEndCap val="0"/>
            <c:val val="1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Graph!$B$2:$B$20</c:f>
              <c:numCache>
                <c:formatCode>General</c:formatCode>
                <c:ptCount val="19"/>
                <c:pt idx="0">
                  <c:v>342</c:v>
                </c:pt>
                <c:pt idx="1">
                  <c:v>249</c:v>
                </c:pt>
                <c:pt idx="2">
                  <c:v>445</c:v>
                </c:pt>
                <c:pt idx="3">
                  <c:v>173</c:v>
                </c:pt>
                <c:pt idx="4">
                  <c:v>71</c:v>
                </c:pt>
                <c:pt idx="5">
                  <c:v>75</c:v>
                </c:pt>
                <c:pt idx="6">
                  <c:v>14</c:v>
                </c:pt>
                <c:pt idx="7">
                  <c:v>60</c:v>
                </c:pt>
                <c:pt idx="8">
                  <c:v>23</c:v>
                </c:pt>
                <c:pt idx="9">
                  <c:v>9</c:v>
                </c:pt>
                <c:pt idx="10">
                  <c:v>42</c:v>
                </c:pt>
                <c:pt idx="11">
                  <c:v>16</c:v>
                </c:pt>
                <c:pt idx="12">
                  <c:v>370</c:v>
                </c:pt>
                <c:pt idx="13">
                  <c:v>256</c:v>
                </c:pt>
                <c:pt idx="14">
                  <c:v>400</c:v>
                </c:pt>
                <c:pt idx="15">
                  <c:v>477</c:v>
                </c:pt>
                <c:pt idx="16">
                  <c:v>302</c:v>
                </c:pt>
                <c:pt idx="17">
                  <c:v>240</c:v>
                </c:pt>
                <c:pt idx="18">
                  <c:v>170</c:v>
                </c:pt>
              </c:numCache>
            </c:numRef>
          </c:xVal>
          <c:yVal>
            <c:numRef>
              <c:f>Graph!$C$2:$C$20</c:f>
              <c:numCache>
                <c:formatCode>General</c:formatCode>
                <c:ptCount val="19"/>
                <c:pt idx="0">
                  <c:v>12.275174999999997</c:v>
                </c:pt>
                <c:pt idx="1">
                  <c:v>11.164929999999989</c:v>
                </c:pt>
                <c:pt idx="2">
                  <c:v>12.594326666666673</c:v>
                </c:pt>
                <c:pt idx="3">
                  <c:v>10.920138166666678</c:v>
                </c:pt>
                <c:pt idx="4">
                  <c:v>11.27833200000002</c:v>
                </c:pt>
                <c:pt idx="5">
                  <c:v>11.559897000000015</c:v>
                </c:pt>
                <c:pt idx="6">
                  <c:v>11.035299833333342</c:v>
                </c:pt>
                <c:pt idx="7">
                  <c:v>11.015047166666664</c:v>
                </c:pt>
                <c:pt idx="8">
                  <c:v>10.734087166666658</c:v>
                </c:pt>
                <c:pt idx="9">
                  <c:v>10.264467499999995</c:v>
                </c:pt>
                <c:pt idx="10">
                  <c:v>11.696468833333332</c:v>
                </c:pt>
                <c:pt idx="11">
                  <c:v>10.292244166666658</c:v>
                </c:pt>
                <c:pt idx="12">
                  <c:v>11.252719833333328</c:v>
                </c:pt>
                <c:pt idx="13">
                  <c:v>10.664351166666661</c:v>
                </c:pt>
                <c:pt idx="14">
                  <c:v>12.201676666666673</c:v>
                </c:pt>
                <c:pt idx="15">
                  <c:v>12.209836666666671</c:v>
                </c:pt>
                <c:pt idx="16">
                  <c:v>12.027776833333339</c:v>
                </c:pt>
                <c:pt idx="17">
                  <c:v>11.197627499999994</c:v>
                </c:pt>
                <c:pt idx="18">
                  <c:v>10.57407533333335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D5A2-40D6-9D7F-687F3A5EE30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924702080"/>
        <c:axId val="1061805312"/>
      </c:scatterChart>
      <c:valAx>
        <c:axId val="924702080"/>
        <c:scaling>
          <c:orientation val="minMax"/>
          <c:max val="50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6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Elevation m.a.s.l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6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FI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2540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6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FI"/>
          </a:p>
        </c:txPr>
        <c:crossAx val="1061805312"/>
        <c:crosses val="autoZero"/>
        <c:crossBetween val="midCat"/>
      </c:valAx>
      <c:valAx>
        <c:axId val="1061805312"/>
        <c:scaling>
          <c:orientation val="minMax"/>
          <c:max val="14"/>
          <c:min val="8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6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Mean temperature °C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6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FI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2540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6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FI"/>
          </a:p>
        </c:txPr>
        <c:crossAx val="924702080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600">
          <a:solidFill>
            <a:sysClr val="windowText" lastClr="000000"/>
          </a:solidFill>
        </a:defRPr>
      </a:pPr>
      <a:endParaRPr lang="en-FI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strRef>
              <c:f>Sheet1!$C$1</c:f>
              <c:strCache>
                <c:ptCount val="1"/>
                <c:pt idx="0">
                  <c:v>Species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xVal>
            <c:numRef>
              <c:f>Sheet1!$B$2:$B$25</c:f>
              <c:numCache>
                <c:formatCode>General</c:formatCode>
                <c:ptCount val="24"/>
                <c:pt idx="0">
                  <c:v>29</c:v>
                </c:pt>
                <c:pt idx="1">
                  <c:v>167</c:v>
                </c:pt>
                <c:pt idx="2">
                  <c:v>328</c:v>
                </c:pt>
                <c:pt idx="3">
                  <c:v>420</c:v>
                </c:pt>
                <c:pt idx="4">
                  <c:v>480</c:v>
                </c:pt>
                <c:pt idx="5">
                  <c:v>350</c:v>
                </c:pt>
                <c:pt idx="6">
                  <c:v>260</c:v>
                </c:pt>
                <c:pt idx="7">
                  <c:v>145</c:v>
                </c:pt>
                <c:pt idx="8">
                  <c:v>45</c:v>
                </c:pt>
                <c:pt idx="9">
                  <c:v>63</c:v>
                </c:pt>
                <c:pt idx="10">
                  <c:v>85</c:v>
                </c:pt>
                <c:pt idx="11">
                  <c:v>140</c:v>
                </c:pt>
                <c:pt idx="12">
                  <c:v>250</c:v>
                </c:pt>
                <c:pt idx="13">
                  <c:v>420</c:v>
                </c:pt>
                <c:pt idx="14">
                  <c:v>80</c:v>
                </c:pt>
                <c:pt idx="15">
                  <c:v>53</c:v>
                </c:pt>
                <c:pt idx="16">
                  <c:v>44</c:v>
                </c:pt>
                <c:pt idx="17">
                  <c:v>30</c:v>
                </c:pt>
                <c:pt idx="18">
                  <c:v>37</c:v>
                </c:pt>
                <c:pt idx="19">
                  <c:v>57</c:v>
                </c:pt>
                <c:pt idx="20">
                  <c:v>200</c:v>
                </c:pt>
                <c:pt idx="21">
                  <c:v>380</c:v>
                </c:pt>
                <c:pt idx="22">
                  <c:v>220</c:v>
                </c:pt>
                <c:pt idx="23">
                  <c:v>50</c:v>
                </c:pt>
              </c:numCache>
            </c:numRef>
          </c:xVal>
          <c:yVal>
            <c:numRef>
              <c:f>Sheet1!$C$2:$C$25</c:f>
              <c:numCache>
                <c:formatCode>General</c:formatCode>
                <c:ptCount val="24"/>
                <c:pt idx="0">
                  <c:v>18</c:v>
                </c:pt>
                <c:pt idx="1">
                  <c:v>17</c:v>
                </c:pt>
                <c:pt idx="2">
                  <c:v>15</c:v>
                </c:pt>
                <c:pt idx="3">
                  <c:v>13</c:v>
                </c:pt>
                <c:pt idx="4">
                  <c:v>17</c:v>
                </c:pt>
                <c:pt idx="5">
                  <c:v>14</c:v>
                </c:pt>
                <c:pt idx="6">
                  <c:v>16</c:v>
                </c:pt>
                <c:pt idx="7">
                  <c:v>24</c:v>
                </c:pt>
                <c:pt idx="8">
                  <c:v>15</c:v>
                </c:pt>
                <c:pt idx="9">
                  <c:v>19</c:v>
                </c:pt>
                <c:pt idx="10">
                  <c:v>23</c:v>
                </c:pt>
                <c:pt idx="11">
                  <c:v>16</c:v>
                </c:pt>
                <c:pt idx="12">
                  <c:v>16</c:v>
                </c:pt>
                <c:pt idx="13">
                  <c:v>16</c:v>
                </c:pt>
                <c:pt idx="14">
                  <c:v>16</c:v>
                </c:pt>
                <c:pt idx="15">
                  <c:v>17</c:v>
                </c:pt>
                <c:pt idx="16">
                  <c:v>17</c:v>
                </c:pt>
                <c:pt idx="17">
                  <c:v>17</c:v>
                </c:pt>
                <c:pt idx="18">
                  <c:v>15</c:v>
                </c:pt>
                <c:pt idx="19">
                  <c:v>20</c:v>
                </c:pt>
                <c:pt idx="20">
                  <c:v>13</c:v>
                </c:pt>
                <c:pt idx="21">
                  <c:v>10</c:v>
                </c:pt>
                <c:pt idx="22">
                  <c:v>7</c:v>
                </c:pt>
                <c:pt idx="23">
                  <c:v>1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40A2-4BE3-BCE6-763FBA60D45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09179743"/>
        <c:axId val="49461503"/>
      </c:scatterChart>
      <c:valAx>
        <c:axId val="109179743"/>
        <c:scaling>
          <c:orientation val="minMax"/>
          <c:max val="50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6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Elevation m.a.s.l.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6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FI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2540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6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FI"/>
          </a:p>
        </c:txPr>
        <c:crossAx val="49461503"/>
        <c:crosses val="autoZero"/>
        <c:crossBetween val="midCat"/>
      </c:valAx>
      <c:valAx>
        <c:axId val="49461503"/>
        <c:scaling>
          <c:orientation val="minMax"/>
          <c:max val="25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6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Flowering</a:t>
                </a:r>
                <a:r>
                  <a:rPr lang="en-US" baseline="0"/>
                  <a:t> species</a:t>
                </a:r>
                <a:endParaRPr lang="en-US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6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FI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2540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6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FI"/>
          </a:p>
        </c:txPr>
        <c:crossAx val="109179743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600">
          <a:solidFill>
            <a:sysClr val="windowText" lastClr="000000"/>
          </a:solidFill>
        </a:defRPr>
      </a:pPr>
      <a:endParaRPr lang="en-FI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56FF013-ABF1-4785-A0CC-858F105E62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265</Words>
  <Characters>151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kko</dc:creator>
  <cp:keywords/>
  <dc:description/>
  <cp:lastModifiedBy>Tiusanen, Mikko J</cp:lastModifiedBy>
  <cp:revision>3</cp:revision>
  <dcterms:created xsi:type="dcterms:W3CDTF">2020-07-21T13:51:00Z</dcterms:created>
  <dcterms:modified xsi:type="dcterms:W3CDTF">2020-07-21T13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ecology</vt:lpwstr>
  </property>
  <property fmtid="{D5CDD505-2E9C-101B-9397-08002B2CF9AE}" pid="11" name="Mendeley Recent Style Name 4_1">
    <vt:lpwstr>Ecology</vt:lpwstr>
  </property>
  <property fmtid="{D5CDD505-2E9C-101B-9397-08002B2CF9AE}" pid="12" name="Mendeley Recent Style Id 5_1">
    <vt:lpwstr>http://www.zotero.org/styles/functional-ecology</vt:lpwstr>
  </property>
  <property fmtid="{D5CDD505-2E9C-101B-9397-08002B2CF9AE}" pid="13" name="Mendeley Recent Style Name 5_1">
    <vt:lpwstr>Functional Ecology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journal-of-ecology</vt:lpwstr>
  </property>
  <property fmtid="{D5CDD505-2E9C-101B-9397-08002B2CF9AE}" pid="17" name="Mendeley Recent Style Name 7_1">
    <vt:lpwstr>Journal of Ecology</vt:lpwstr>
  </property>
  <property fmtid="{D5CDD505-2E9C-101B-9397-08002B2CF9AE}" pid="18" name="Mendeley Recent Style Id 8_1">
    <vt:lpwstr>http://www.zotero.org/styles/modern-humanities-research-association</vt:lpwstr>
  </property>
  <property fmtid="{D5CDD505-2E9C-101B-9397-08002B2CF9AE}" pid="19" name="Mendeley Recent Style Name 8_1">
    <vt:lpwstr>Modern Humanities Research Association 3rd edition (note with bibliography)</vt:lpwstr>
  </property>
  <property fmtid="{D5CDD505-2E9C-101B-9397-08002B2CF9AE}" pid="20" name="Mendeley Recent Style Id 9_1">
    <vt:lpwstr>http://www.zotero.org/styles/modern-language-association</vt:lpwstr>
  </property>
  <property fmtid="{D5CDD505-2E9C-101B-9397-08002B2CF9AE}" pid="21" name="Mendeley Recent Style Name 9_1">
    <vt:lpwstr>Modern Language Association 8th edition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e31457d7-db25-3e25-be2f-dcfd99e9327f</vt:lpwstr>
  </property>
  <property fmtid="{D5CDD505-2E9C-101B-9397-08002B2CF9AE}" pid="24" name="Mendeley Citation Style_1">
    <vt:lpwstr>http://www.zotero.org/styles/functional-ecology</vt:lpwstr>
  </property>
</Properties>
</file>